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0D7151" w:rsidRPr="00213FB1" w:rsidTr="000D7151">
        <w:trPr>
          <w:trHeight w:val="5750"/>
        </w:trPr>
        <w:tc>
          <w:tcPr>
            <w:tcW w:w="10790" w:type="dxa"/>
            <w:tcBorders>
              <w:top w:val="single" w:sz="4" w:space="0" w:color="auto"/>
              <w:bottom w:val="single" w:sz="4" w:space="0" w:color="auto"/>
            </w:tcBorders>
            <w:vAlign w:val="bottom"/>
          </w:tcPr>
          <w:p w:rsidR="000D7151" w:rsidRPr="00213FB1" w:rsidRDefault="000D7151" w:rsidP="000D7151">
            <w:pPr>
              <w:jc w:val="center"/>
              <w:rPr>
                <w:rFonts w:ascii="Arial" w:hAnsi="Arial" w:cs="Arial"/>
              </w:rPr>
            </w:pPr>
            <w:r>
              <w:rPr>
                <w:rFonts w:ascii="Arial" w:hAnsi="Arial" w:cs="Arial"/>
                <w:noProof/>
              </w:rPr>
              <w:drawing>
                <wp:inline distT="0" distB="0" distL="0" distR="0" wp14:anchorId="4215F060" wp14:editId="5EB363F2">
                  <wp:extent cx="6248400" cy="34200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ternal ACEs and ECD DAG.jpeg"/>
                          <pic:cNvPicPr/>
                        </pic:nvPicPr>
                        <pic:blipFill rotWithShape="1">
                          <a:blip r:embed="rId4">
                            <a:extLst>
                              <a:ext uri="{28A0092B-C50C-407E-A947-70E740481C1C}">
                                <a14:useLocalDpi xmlns:a14="http://schemas.microsoft.com/office/drawing/2010/main" val="0"/>
                              </a:ext>
                            </a:extLst>
                          </a:blip>
                          <a:srcRect l="6334" t="9448" r="5667" b="10237"/>
                          <a:stretch/>
                        </pic:blipFill>
                        <pic:spPr bwMode="auto">
                          <a:xfrm>
                            <a:off x="0" y="0"/>
                            <a:ext cx="6250368" cy="3421129"/>
                          </a:xfrm>
                          <a:prstGeom prst="rect">
                            <a:avLst/>
                          </a:prstGeom>
                          <a:ln>
                            <a:noFill/>
                          </a:ln>
                          <a:extLst>
                            <a:ext uri="{53640926-AAD7-44D8-BBD7-CCE9431645EC}">
                              <a14:shadowObscured xmlns:a14="http://schemas.microsoft.com/office/drawing/2010/main"/>
                            </a:ext>
                          </a:extLst>
                        </pic:spPr>
                      </pic:pic>
                    </a:graphicData>
                  </a:graphic>
                </wp:inline>
              </w:drawing>
            </w:r>
          </w:p>
        </w:tc>
      </w:tr>
      <w:tr w:rsidR="000D7151" w:rsidRPr="00213FB1" w:rsidTr="006D64BD">
        <w:trPr>
          <w:trHeight w:val="1970"/>
        </w:trPr>
        <w:tc>
          <w:tcPr>
            <w:tcW w:w="10790" w:type="dxa"/>
            <w:tcBorders>
              <w:top w:val="single" w:sz="4" w:space="0" w:color="auto"/>
            </w:tcBorders>
          </w:tcPr>
          <w:p w:rsidR="000D7151" w:rsidRDefault="000D7151" w:rsidP="006D64BD">
            <w:pPr>
              <w:rPr>
                <w:rFonts w:ascii="Arial" w:hAnsi="Arial" w:cs="Arial"/>
              </w:rPr>
            </w:pPr>
            <w:r>
              <w:rPr>
                <w:rFonts w:ascii="Arial" w:hAnsi="Arial" w:cs="Arial"/>
                <w:b/>
                <w:bCs/>
              </w:rPr>
              <w:t>S1 Figure. Maternal ACEs and child development directed acyclic graph.</w:t>
            </w:r>
          </w:p>
          <w:p w:rsidR="000D7151" w:rsidRPr="001F6A4E" w:rsidRDefault="000D7151" w:rsidP="006D64BD">
            <w:pPr>
              <w:rPr>
                <w:rFonts w:ascii="Arial" w:hAnsi="Arial" w:cs="Arial"/>
              </w:rPr>
            </w:pPr>
            <w:r>
              <w:rPr>
                <w:rFonts w:ascii="Arial" w:hAnsi="Arial" w:cs="Arial"/>
              </w:rPr>
              <w:t xml:space="preserve">We used a directed acyclic graph (DAG) to identify potential confounders and mediators of the relationship between maternal ACEs and child growth and development. Based on the DAG, we only included maternal age, education, and family history of mental illness as confounders. Maternal adult depression and parenting practices were identified as mediators; therefore, we did not include them in our models. We included child gender, trial arm, and assessor in the models to improve precision.  </w:t>
            </w:r>
          </w:p>
        </w:tc>
      </w:tr>
    </w:tbl>
    <w:p w:rsidR="00BD0BE7" w:rsidRDefault="00BD0BE7">
      <w:bookmarkStart w:id="0" w:name="_GoBack"/>
      <w:bookmarkEnd w:id="0"/>
    </w:p>
    <w:sectPr w:rsidR="00BD0BE7" w:rsidSect="000D715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panose1 w:val="01010600010101010101"/>
    <w:charset w:val="00"/>
    <w:family w:val="auto"/>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151"/>
    <w:rsid w:val="000017E1"/>
    <w:rsid w:val="000245DB"/>
    <w:rsid w:val="00030762"/>
    <w:rsid w:val="0005411A"/>
    <w:rsid w:val="00065242"/>
    <w:rsid w:val="00072208"/>
    <w:rsid w:val="00083854"/>
    <w:rsid w:val="000843A1"/>
    <w:rsid w:val="0009546C"/>
    <w:rsid w:val="000A2D3E"/>
    <w:rsid w:val="000C495B"/>
    <w:rsid w:val="000C629E"/>
    <w:rsid w:val="000D11A9"/>
    <w:rsid w:val="000D7151"/>
    <w:rsid w:val="00122818"/>
    <w:rsid w:val="00122B42"/>
    <w:rsid w:val="00167E57"/>
    <w:rsid w:val="0019339C"/>
    <w:rsid w:val="001F371A"/>
    <w:rsid w:val="00256FEA"/>
    <w:rsid w:val="0027060D"/>
    <w:rsid w:val="00280421"/>
    <w:rsid w:val="002E6C2D"/>
    <w:rsid w:val="002F79FB"/>
    <w:rsid w:val="00336B74"/>
    <w:rsid w:val="00340A92"/>
    <w:rsid w:val="00374B80"/>
    <w:rsid w:val="00383806"/>
    <w:rsid w:val="003D4980"/>
    <w:rsid w:val="0040153F"/>
    <w:rsid w:val="0042676C"/>
    <w:rsid w:val="004513E2"/>
    <w:rsid w:val="00460C4A"/>
    <w:rsid w:val="0049366C"/>
    <w:rsid w:val="004D64D3"/>
    <w:rsid w:val="0051490E"/>
    <w:rsid w:val="00541AE1"/>
    <w:rsid w:val="005518C1"/>
    <w:rsid w:val="005873E0"/>
    <w:rsid w:val="005A627B"/>
    <w:rsid w:val="00641A20"/>
    <w:rsid w:val="006429FA"/>
    <w:rsid w:val="00647370"/>
    <w:rsid w:val="00660394"/>
    <w:rsid w:val="00664206"/>
    <w:rsid w:val="006C3D3E"/>
    <w:rsid w:val="006F0978"/>
    <w:rsid w:val="007033F1"/>
    <w:rsid w:val="00717A29"/>
    <w:rsid w:val="0072011C"/>
    <w:rsid w:val="007713D9"/>
    <w:rsid w:val="007A21B3"/>
    <w:rsid w:val="007C4600"/>
    <w:rsid w:val="00801AD1"/>
    <w:rsid w:val="00805B55"/>
    <w:rsid w:val="00815A26"/>
    <w:rsid w:val="008279C3"/>
    <w:rsid w:val="008378E6"/>
    <w:rsid w:val="00840F97"/>
    <w:rsid w:val="00865E79"/>
    <w:rsid w:val="00893BEF"/>
    <w:rsid w:val="008B116D"/>
    <w:rsid w:val="00907284"/>
    <w:rsid w:val="00912648"/>
    <w:rsid w:val="00967AFF"/>
    <w:rsid w:val="009C0D58"/>
    <w:rsid w:val="00A52473"/>
    <w:rsid w:val="00A617D4"/>
    <w:rsid w:val="00A773DA"/>
    <w:rsid w:val="00AB1B38"/>
    <w:rsid w:val="00AB2F61"/>
    <w:rsid w:val="00AF2102"/>
    <w:rsid w:val="00BD0BE7"/>
    <w:rsid w:val="00BD460A"/>
    <w:rsid w:val="00BD66AA"/>
    <w:rsid w:val="00BF73F1"/>
    <w:rsid w:val="00C05DB2"/>
    <w:rsid w:val="00C0689F"/>
    <w:rsid w:val="00C42898"/>
    <w:rsid w:val="00C966BA"/>
    <w:rsid w:val="00C9674C"/>
    <w:rsid w:val="00CB685A"/>
    <w:rsid w:val="00CE0B2F"/>
    <w:rsid w:val="00D56128"/>
    <w:rsid w:val="00D82668"/>
    <w:rsid w:val="00DB093A"/>
    <w:rsid w:val="00DC257C"/>
    <w:rsid w:val="00DC3B99"/>
    <w:rsid w:val="00E00076"/>
    <w:rsid w:val="00E079E9"/>
    <w:rsid w:val="00E2393A"/>
    <w:rsid w:val="00E2692A"/>
    <w:rsid w:val="00EA72CE"/>
    <w:rsid w:val="00EE03A1"/>
    <w:rsid w:val="00F4629C"/>
    <w:rsid w:val="00FB14E1"/>
    <w:rsid w:val="00FB721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7AF57AA-FB17-F34D-81F3-2035359EF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71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2</Words>
  <Characters>488</Characters>
  <Application>Microsoft Office Word</Application>
  <DocSecurity>0</DocSecurity>
  <Lines>10</Lines>
  <Paragraphs>3</Paragraphs>
  <ScaleCrop>false</ScaleCrop>
  <Company/>
  <LinksUpToDate>false</LinksUpToDate>
  <CharactersWithSpaces>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ung</dc:creator>
  <cp:keywords/>
  <dc:description/>
  <cp:lastModifiedBy>Esther Chung</cp:lastModifiedBy>
  <cp:revision>1</cp:revision>
  <dcterms:created xsi:type="dcterms:W3CDTF">2023-09-22T20:45:00Z</dcterms:created>
  <dcterms:modified xsi:type="dcterms:W3CDTF">2023-09-22T20:46:00Z</dcterms:modified>
</cp:coreProperties>
</file>